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1. Functional classification of DEGs (1μM/0μM)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106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92"/>
        <w:gridCol w:w="1250"/>
        <w:gridCol w:w="2018"/>
        <w:gridCol w:w="5363"/>
      </w:tblGrid>
      <w:tr>
        <w:trPr>
          <w:trHeight w:val="25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old change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egulation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5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 annotation</w:t>
            </w:r>
          </w:p>
        </w:tc>
      </w:tr>
      <w:tr>
        <w:trPr>
          <w:trHeight w:val="256" w:hRule="atLeast"/>
        </w:trPr>
        <w:tc>
          <w:tcPr>
            <w:tcW w:w="10616" w:type="dxa"/>
            <w:gridSpan w:val="5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icrobial metabolism in diverse environments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irD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9.4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rite reductase subunit NirD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irB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38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rite reductase catalytic subunit NirB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ar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3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ner membran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rate reductase A subunit γ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arG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.58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ner membrane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rate reductase A subunit α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ar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4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ner membran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rate reductase A subunit β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dhX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61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riplasmic space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4Fe-4S ferredoxin-like protein YdhX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lc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0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colate dehydrogenase, putative FAD-linked subunit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lpE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75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osulfate sulfurtransferase GlpE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qe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3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acyltransferase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lysC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14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artate kinase III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rd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9.3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ner membran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marate reductase membrane protein FrdD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rdB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9.33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ner membrane, 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marate reductase iron-sulfur protein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rd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6.3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ner membrane, 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marate reductase flavoprotein subunit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rdC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00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ner membrane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marate reductase membrane protein FrdC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ya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.8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riplasmic space, inner membran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drogenase 1 large subunit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yaA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41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ner membrane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drogenase 1 small subunit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dh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8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ohol dehydrogenase/aldehyde-dehydrogenase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dhP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67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thanol dehydrogenase / alcohol dehydrogenase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ab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1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aminobutyrate aminotransferase GabT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abD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68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ccinate-semialdehyde dehydrogenase (NADP+) GabD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ad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43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mate decarboxylase A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adB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10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, membrane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mate decarboxylase B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ca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8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 annotation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3-phenylpropionate/cinnamate dioxygenase subunit α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aaK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73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enylacetate-CoA ligase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ghX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5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 annotation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hydrolase fragment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ldB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43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ehyde dehydrogenase B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ba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1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ctose-bisphosphate aldolase class I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ktB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19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ketolase 2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ll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1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lantoinase</w:t>
            </w:r>
          </w:p>
        </w:tc>
      </w:tr>
      <w:tr>
        <w:trPr>
          <w:trHeight w:val="256" w:hRule="atLeast"/>
        </w:trPr>
        <w:tc>
          <w:tcPr>
            <w:tcW w:w="10616" w:type="dxa"/>
            <w:gridSpan w:val="5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wo-component system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d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9.9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p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riplasmic spac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mate dehydrogenase N subunit α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dnH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1.67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p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ner membrane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mate dehydrogenase N subunit β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dn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.3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p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ner membran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mate dehydrogenase N subunit γ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arI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1.30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p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ner membrane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itrate reductase A subunit γ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ar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.5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p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ner membran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itrate reductase A subunit α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arH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.48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p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ner membrane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itrate reductase A subunit β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arJ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.84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p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itrate reductase 1 molybdenum cofactor assembly chaperone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arX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24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p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riplasmic space, inner membrane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nsory histidine kinase NarX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st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5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p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ner membran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nsory histidine kinase RstB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hpB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16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p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ner membrane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nsory histidine kinase UhpB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ba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2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p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ner membran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nsor histidine kinase BaeS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csA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.35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p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NA-binding transcriptional activator RcsA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omp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9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p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uter membran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uter membrane porin F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yqeF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39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p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utative acyltransferase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hp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1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p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ner membran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xose-6-phosphate:phosphate antiporter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rdD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-9.37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ner membrane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umarate reductase membrane protein FrdD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rd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-9.33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ner membrane, 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umarate reductase iron-sulfur protein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rdA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-6.35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ner membrane, 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umarate reductase flavoprotein subunit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rd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-3.0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ner membran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umarate reductase membrane protein FrdC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ppB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-6.19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ner membrane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chromebd-II ubiquinol oxidase subunit II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pp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-4.33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ner membran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chromebd-II ubiquinol oxidase subunit I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yaC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-7.15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ner membrane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drogenase 1 cytochromebsubunit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us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-2.9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ner membran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pper/silver export system RND permease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dtC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-2.58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ner membrane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ltidrug efflux pump RND permease subunit MdtC</w:t>
            </w:r>
          </w:p>
        </w:tc>
      </w:tr>
      <w:tr>
        <w:trPr>
          <w:trHeight w:val="256" w:hRule="atLeast"/>
        </w:trPr>
        <w:tc>
          <w:tcPr>
            <w:tcW w:w="5253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Butanoate metabolism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qeF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39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acyltransferase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rd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9.3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ner membran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marate reductase membrane protein FrdD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rdB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9.33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ner membrane, 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marate reductase iron-sulfur protein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rd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6.3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ner membrane, 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marate reductase flavoprotein subunit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rdC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00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ner membrane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marate reductase membrane protein FrdC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ab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1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aminobutyrate aminotransferase GabT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abD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68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ccinate-semialdehyde dehydrogenase (NADP+) GabD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ad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43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mate decarboxylase A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adB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10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, membrane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mate decarboxylase B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dh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8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ohol dehydrogenase/aldehyde-dehydrogenase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mlA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01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-malate/3-isopropylmalate dehydrogenase (decarboxylating)</w:t>
            </w:r>
          </w:p>
        </w:tc>
      </w:tr>
      <w:tr>
        <w:trPr>
          <w:trHeight w:val="256" w:hRule="atLeast"/>
        </w:trPr>
        <w:tc>
          <w:tcPr>
            <w:tcW w:w="10616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itrogen metabolism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irD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9.45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rite reductase subunit NirD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ir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3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rite reductase catalytic subunit NirB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arK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.98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ner membrane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rate:nitrite antiporter NarK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ar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3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ner membran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rate reductase A subunit γ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arG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.58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ner membrane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rate reductase A subunit α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ar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4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ner membran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rate reductase A subunit β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cp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03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S-nitrosylase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a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4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bonic anhydrase 2</w:t>
            </w:r>
          </w:p>
        </w:tc>
      </w:tr>
      <w:tr>
        <w:trPr>
          <w:trHeight w:val="256" w:hRule="atLeast"/>
        </w:trPr>
        <w:tc>
          <w:tcPr>
            <w:tcW w:w="10616" w:type="dxa"/>
            <w:gridSpan w:val="5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xidative phosphorylation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yo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4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ner membran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bo3ubiquinol oxidase subunit 2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pa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11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organic pyrophosphatase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rd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9.3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ner membran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marate reductase membrane protein FrdD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rdB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9.33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ner membrane, 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marate reductase iron-sulfur protein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rd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6.3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ner membrane, 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marate reductase flavoprotein subunit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rdC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00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ner membrane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marate reductase membrane protein FrdC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pp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6.1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ner membran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bd-II ubiquinol oxidase subunit II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ppC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.33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ner membrane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bd-II ubiquinol oxidase subunit I</w:t>
            </w:r>
          </w:p>
        </w:tc>
      </w:tr>
      <w:tr>
        <w:trPr>
          <w:trHeight w:val="256" w:hRule="atLeast"/>
        </w:trPr>
        <w:tc>
          <w:tcPr>
            <w:tcW w:w="10616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lanine, aspartate and glutamate metabolism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abT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19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aminobutyrate aminotransferase GabT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ab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6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ccinate-semialdehyde dehydrogenase (NADP+) GabD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adA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43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mate decarboxylase A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ad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1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, membran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mate decarboxylase B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spA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49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artate ammonia-lyase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ls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4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 annotation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minase 1</w:t>
            </w:r>
          </w:p>
        </w:tc>
      </w:tr>
      <w:tr>
        <w:trPr>
          <w:trHeight w:val="256" w:hRule="atLeast"/>
        </w:trPr>
        <w:tc>
          <w:tcPr>
            <w:tcW w:w="10616" w:type="dxa"/>
            <w:gridSpan w:val="5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ulfur metabolism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dhX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6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riplasmic spac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4Fe-4S ferredoxin-like protein YdhX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lpE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75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osulfate sulfurtransferase GlpE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b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0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riplasmic spac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lfate/thiosulfate ABC transporter periplasmic binding protein Sbp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msB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.23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ner membrane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methyl sulfoxide reductase subunit B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ms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93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ner membran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methyl sulfoxide reductase subunit C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msA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49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ner membrane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methyl sulfoxide reductase subunit A</w:t>
            </w:r>
          </w:p>
        </w:tc>
      </w:tr>
      <w:tr>
        <w:trPr>
          <w:trHeight w:val="256" w:hRule="atLeast"/>
        </w:trPr>
        <w:tc>
          <w:tcPr>
            <w:tcW w:w="10616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rginine and proline metabolism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uuD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81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γ-glutamyl-γ-aminobutyrate hydrolase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uu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22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γ-glutamyl-γ-aminobutyraldehyde dehydrogenase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uuA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96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mate-putrescine ligase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pe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3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ermidineN-acetyltransferase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atA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16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rescine aminotransferase</w:t>
            </w:r>
          </w:p>
        </w:tc>
      </w:tr>
      <w:tr>
        <w:trPr>
          <w:trHeight w:val="256" w:hRule="atLeast"/>
        </w:trPr>
        <w:tc>
          <w:tcPr>
            <w:tcW w:w="10616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beta-Alanine metabolism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abT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19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aminobutyrate aminotransferase GabT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ab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68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ccinate-semialdehyde dehydrogenase (NADP+) GabD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adA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43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mate decarboxylase A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ad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1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, membran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mate decarboxylase B</w:t>
            </w:r>
          </w:p>
        </w:tc>
      </w:tr>
      <w:tr>
        <w:trPr>
          <w:trHeight w:val="256" w:hRule="atLeast"/>
        </w:trPr>
        <w:tc>
          <w:tcPr>
            <w:tcW w:w="10616" w:type="dxa"/>
            <w:gridSpan w:val="5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elenocompound metabolism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nf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9.15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riplasmic space, inner membran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selenate reductase YnfE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nfF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5.26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riplasmic space, inner membrane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selenate reductase YnfF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uf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3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-cysteine desulfurase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E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15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balamin-independent homocysteine transmethylase</w:t>
            </w:r>
          </w:p>
        </w:tc>
      </w:tr>
      <w:tr>
        <w:trPr>
          <w:trHeight w:val="256" w:hRule="atLeast"/>
        </w:trPr>
        <w:tc>
          <w:tcPr>
            <w:tcW w:w="10616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yrosine metabolism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dhE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86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ohol dehydrogenase/aldehyde-dehydrogenase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dh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6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thanol dehydrogenase / alcohol dehydrogenase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bD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68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ccinate-semialdehyde dehydrogenase (NADP+) GabD</w:t>
            </w:r>
          </w:p>
        </w:tc>
      </w:tr>
      <w:tr>
        <w:trPr>
          <w:trHeight w:val="256" w:hRule="atLeast"/>
        </w:trPr>
        <w:tc>
          <w:tcPr>
            <w:tcW w:w="10616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hloroalkane and chloroalkene degradation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dhE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86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ohol dehydrogenase/aldehyde-dehydrogenase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dh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6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thanol dehydrogenase / alcohol dehydrogenase</w:t>
            </w:r>
          </w:p>
        </w:tc>
      </w:tr>
      <w:tr>
        <w:trPr>
          <w:trHeight w:val="256" w:hRule="atLeast"/>
        </w:trPr>
        <w:tc>
          <w:tcPr>
            <w:tcW w:w="10616" w:type="dxa"/>
            <w:gridSpan w:val="5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aphthalene degradation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dh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8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ohol dehydrogenase/aldehyde-dehydrogenase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dhP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67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thanol dehydrogenase / alcohol dehydrogenase</w:t>
            </w:r>
          </w:p>
        </w:tc>
      </w:tr>
      <w:tr>
        <w:trPr>
          <w:trHeight w:val="256" w:hRule="atLeast"/>
        </w:trPr>
        <w:tc>
          <w:tcPr>
            <w:tcW w:w="10616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itrotoluene degradation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yaB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.88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riplasmic space, inner membrane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drogenase 1 large subunit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y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41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ner membran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drogenase 1 small subunit</w:t>
            </w:r>
          </w:p>
        </w:tc>
      </w:tr>
      <w:tr>
        <w:trPr>
          <w:trHeight w:val="256" w:hRule="atLeast"/>
        </w:trPr>
        <w:tc>
          <w:tcPr>
            <w:tcW w:w="10616" w:type="dxa"/>
            <w:gridSpan w:val="5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lyketide sugar unit biosynthesis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rfb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9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TDP-4-dehydrorhamnose reductase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rfbA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48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TDP-glucose pyrophosphorylase</w:t>
            </w:r>
          </w:p>
        </w:tc>
      </w:tr>
      <w:tr>
        <w:trPr>
          <w:trHeight w:val="256" w:hRule="atLeast"/>
        </w:trPr>
        <w:tc>
          <w:tcPr>
            <w:tcW w:w="10616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aurine and hypotaurine metabolism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adA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43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mate decarboxylase A</w:t>
            </w:r>
          </w:p>
        </w:tc>
      </w:tr>
      <w:tr>
        <w:trPr>
          <w:trHeight w:val="256" w:hRule="atLeast"/>
        </w:trPr>
        <w:tc>
          <w:tcPr>
            <w:tcW w:w="5253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hlorocyclohexane and chlorobenzene degradation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ghX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57 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 annotation</w:t>
            </w:r>
          </w:p>
        </w:tc>
        <w:tc>
          <w:tcPr>
            <w:tcW w:w="536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hydrolase fragment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ad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10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, membran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mate decarboxylase B</w:t>
            </w:r>
          </w:p>
        </w:tc>
      </w:tr>
      <w:tr>
        <w:trPr>
          <w:trHeight w:val="256" w:hRule="atLeast"/>
        </w:trPr>
        <w:tc>
          <w:tcPr>
            <w:tcW w:w="10616" w:type="dxa"/>
            <w:gridSpan w:val="5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luorobenzoate degradation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ghX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5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 annotation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hydrolase fragment</w:t>
            </w:r>
          </w:p>
        </w:tc>
      </w:tr>
      <w:tr>
        <w:trPr>
          <w:trHeight w:val="256" w:hRule="atLeast"/>
        </w:trPr>
        <w:tc>
          <w:tcPr>
            <w:tcW w:w="10616" w:type="dxa"/>
            <w:gridSpan w:val="5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Inositol phosphate metabolism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pp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96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riplasmic space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riplasmic phosphoanhydride phosphatase/multiple inositol-polyphosphate phosphatase</w:t>
            </w:r>
          </w:p>
        </w:tc>
      </w:tr>
      <w:tr>
        <w:trPr>
          <w:trHeight w:val="256" w:hRule="atLeast"/>
        </w:trPr>
        <w:tc>
          <w:tcPr>
            <w:tcW w:w="10616" w:type="dxa"/>
            <w:gridSpan w:val="5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oluene degradation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ghX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57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 annotation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hydrolase fragment</w:t>
            </w:r>
          </w:p>
        </w:tc>
      </w:tr>
      <w:tr>
        <w:trPr>
          <w:trHeight w:val="256" w:hRule="atLeast"/>
        </w:trPr>
        <w:tc>
          <w:tcPr>
            <w:tcW w:w="10616" w:type="dxa"/>
            <w:gridSpan w:val="5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Biosynthesis of ansamycins</w:t>
            </w:r>
          </w:p>
        </w:tc>
      </w:tr>
      <w:tr>
        <w:trPr>
          <w:trHeight w:val="25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kt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19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ketolase 2</w:t>
            </w:r>
          </w:p>
        </w:tc>
      </w:tr>
      <w:tr>
        <w:trPr>
          <w:trHeight w:val="256" w:hRule="atLeast"/>
        </w:trPr>
        <w:tc>
          <w:tcPr>
            <w:tcW w:w="10616" w:type="dxa"/>
            <w:gridSpan w:val="5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ynthesis and degradation of ketone bodies</w:t>
            </w:r>
          </w:p>
        </w:tc>
      </w:tr>
      <w:tr>
        <w:trPr>
          <w:trHeight w:val="256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qeF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39 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acyltransferase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>* The counts of the nirD gene is 0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DengXian" w:hAnsi="等线;DengXian" w:eastAsia="等线;DengXia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b/>
      <w:bCs/>
      <w:kern w:val="0"/>
      <w:sz w:val="20"/>
      <w:szCs w:val="20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Arial" w:hAnsi="Arial" w:eastAsia="宋体;SimSun" w:cs="Arial"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Arial" w:hAnsi="Arial" w:eastAsia="宋体;SimSun" w:cs="Arial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b/>
      <w:bCs/>
      <w:kern w:val="0"/>
      <w:sz w:val="20"/>
      <w:szCs w:val="20"/>
    </w:rPr>
  </w:style>
  <w:style w:type="paragraph" w:styleId="Xl71">
    <w:name w:val="xl71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Arial" w:hAnsi="Arial" w:eastAsia="宋体;SimSun" w:cs="Arial"/>
      <w:kern w:val="0"/>
      <w:sz w:val="20"/>
      <w:szCs w:val="20"/>
    </w:rPr>
  </w:style>
  <w:style w:type="paragraph" w:styleId="Xl72">
    <w:name w:val="xl72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Arial" w:hAnsi="Arial" w:eastAsia="宋体;SimSun" w:cs="Arial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4T03:11:00Z</dcterms:created>
  <dc:creator>chang</dc:creator>
  <dc:description/>
  <cp:keywords/>
  <dc:language>en-US</dc:language>
  <cp:lastModifiedBy>chang</cp:lastModifiedBy>
  <dcterms:modified xsi:type="dcterms:W3CDTF">2021-09-08T10:11:00Z</dcterms:modified>
  <cp:revision>15</cp:revision>
  <dc:subject/>
  <dc:title/>
</cp:coreProperties>
</file>